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2. Barcoded Nextera adapter sequence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4870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0"/>
        <w:gridCol w:w="3990"/>
      </w:tblGrid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 (5’ – 3’)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1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TGAG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2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AGTG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3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CTCAG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4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CACTG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5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CAGAG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6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ACAG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7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AGAT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8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TCAT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09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AATG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10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CATTG-TCAGAGATGTGTATAAGAGACAG</w:t>
            </w:r>
          </w:p>
        </w:tc>
      </w:tr>
      <w:tr>
        <w:trPr>
          <w:trHeight w:val="25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</w:rPr>
              <w:t>BNA11</w:t>
            </w:r>
          </w:p>
        </w:tc>
        <w:tc>
          <w:tcPr>
            <w:tcW w:w="39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de-DE"/>
              </w:rPr>
              <w:t>GGTAG-TCAGAGATGTGTATAAGAGACAG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8" w:right="1418" w:gutter="0" w:header="0" w:top="1000" w:footer="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Tahoma" w:hAnsi="Tahoma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1:09:00Z</dcterms:created>
  <dc:creator>xu</dc:creator>
  <dc:description/>
  <cp:keywords/>
  <dc:language>en-US</dc:language>
  <cp:lastModifiedBy>xu</cp:lastModifiedBy>
  <cp:lastPrinted>2012-11-29T15:28:00Z</cp:lastPrinted>
  <dcterms:modified xsi:type="dcterms:W3CDTF">2013-04-15T14:40:00Z</dcterms:modified>
  <cp:revision>4</cp:revision>
  <dc:subject/>
  <dc:title>Table 1</dc:title>
</cp:coreProperties>
</file>